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CC836" w14:textId="08099484" w:rsidR="00672290" w:rsidRDefault="00672290" w:rsidP="00392DE5">
      <w:pPr>
        <w:spacing w:line="480" w:lineRule="auto"/>
        <w:rPr>
          <w:sz w:val="18"/>
          <w:szCs w:val="18"/>
          <w:lang w:val="en-US"/>
        </w:rPr>
      </w:pPr>
    </w:p>
    <w:p w14:paraId="2ABD2165" w14:textId="77777777" w:rsidR="002A3C8E" w:rsidRPr="00781D1C" w:rsidRDefault="002A3C8E" w:rsidP="002A3C8E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1 Table.</w:t>
      </w:r>
      <w:r w:rsidRPr="00781D1C">
        <w:rPr>
          <w:b/>
          <w:bCs/>
          <w:lang w:val="en-US"/>
        </w:rPr>
        <w:t xml:space="preserve"> Psychometric properties of the instruments fitted to the study samples</w:t>
      </w:r>
      <w:r>
        <w:rPr>
          <w:b/>
          <w:bCs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91"/>
        <w:gridCol w:w="3685"/>
        <w:gridCol w:w="567"/>
        <w:gridCol w:w="567"/>
        <w:gridCol w:w="867"/>
        <w:gridCol w:w="746"/>
        <w:gridCol w:w="1077"/>
        <w:gridCol w:w="567"/>
        <w:gridCol w:w="567"/>
        <w:gridCol w:w="867"/>
        <w:gridCol w:w="746"/>
        <w:gridCol w:w="1134"/>
      </w:tblGrid>
      <w:tr w:rsidR="00132269" w14:paraId="5838F843" w14:textId="77777777" w:rsidTr="002D4528">
        <w:trPr>
          <w:trHeight w:val="259"/>
        </w:trPr>
        <w:tc>
          <w:tcPr>
            <w:tcW w:w="2891" w:type="dxa"/>
            <w:vAlign w:val="center"/>
          </w:tcPr>
          <w:p w14:paraId="646E1F58" w14:textId="10D9A339" w:rsidR="00132269" w:rsidRDefault="00132269" w:rsidP="00241A14">
            <w:pPr>
              <w:tabs>
                <w:tab w:val="left" w:pos="740"/>
              </w:tabs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  <w:lang w:val="en-US"/>
              </w:rPr>
              <w:t>Scale</w:t>
            </w:r>
          </w:p>
        </w:tc>
        <w:tc>
          <w:tcPr>
            <w:tcW w:w="3685" w:type="dxa"/>
            <w:vAlign w:val="center"/>
          </w:tcPr>
          <w:p w14:paraId="6FB54F94" w14:textId="08578525" w:rsidR="00132269" w:rsidRDefault="00132269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  <w:lang w:val="en-US"/>
              </w:rPr>
              <w:t>Dimension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(</w:t>
            </w:r>
            <w:r w:rsidRPr="00EB5F5B">
              <w:rPr>
                <w:rFonts w:cs="Arial"/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824" w:type="dxa"/>
            <w:gridSpan w:val="5"/>
            <w:vAlign w:val="center"/>
          </w:tcPr>
          <w:p w14:paraId="2560EB05" w14:textId="3A570489" w:rsidR="00132269" w:rsidRPr="00132269" w:rsidRDefault="00132269" w:rsidP="00241A1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269">
              <w:rPr>
                <w:b/>
                <w:bCs/>
                <w:sz w:val="18"/>
                <w:szCs w:val="18"/>
                <w:lang w:val="en-US"/>
              </w:rPr>
              <w:t>Male Sample (n=580)</w:t>
            </w:r>
          </w:p>
        </w:tc>
        <w:tc>
          <w:tcPr>
            <w:tcW w:w="3881" w:type="dxa"/>
            <w:gridSpan w:val="5"/>
            <w:vAlign w:val="center"/>
          </w:tcPr>
          <w:p w14:paraId="6D57B148" w14:textId="02F69D8C" w:rsidR="00132269" w:rsidRPr="00132269" w:rsidRDefault="00132269" w:rsidP="00241A1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269">
              <w:rPr>
                <w:b/>
                <w:bCs/>
                <w:sz w:val="18"/>
                <w:szCs w:val="18"/>
                <w:lang w:val="en-US"/>
              </w:rPr>
              <w:t>Female Sample (n=1,940)</w:t>
            </w:r>
          </w:p>
        </w:tc>
      </w:tr>
      <w:tr w:rsidR="002D4528" w14:paraId="47172622" w14:textId="77777777" w:rsidTr="002D4528">
        <w:trPr>
          <w:trHeight w:val="247"/>
        </w:trPr>
        <w:tc>
          <w:tcPr>
            <w:tcW w:w="2891" w:type="dxa"/>
            <w:vAlign w:val="center"/>
          </w:tcPr>
          <w:p w14:paraId="2318831B" w14:textId="77777777" w:rsidR="00241A14" w:rsidRDefault="00241A14" w:rsidP="00241A14">
            <w:pPr>
              <w:tabs>
                <w:tab w:val="left" w:pos="740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vAlign w:val="center"/>
          </w:tcPr>
          <w:p w14:paraId="7E6A6292" w14:textId="77777777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2EE0FBF" w14:textId="31F1D488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</w:rPr>
              <w:t>CFI</w:t>
            </w:r>
          </w:p>
        </w:tc>
        <w:tc>
          <w:tcPr>
            <w:tcW w:w="567" w:type="dxa"/>
            <w:vAlign w:val="center"/>
          </w:tcPr>
          <w:p w14:paraId="41DEE542" w14:textId="2573350F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</w:rPr>
              <w:t>TLI</w:t>
            </w:r>
          </w:p>
        </w:tc>
        <w:tc>
          <w:tcPr>
            <w:tcW w:w="867" w:type="dxa"/>
            <w:vAlign w:val="center"/>
          </w:tcPr>
          <w:p w14:paraId="52546AFB" w14:textId="4FC73725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</w:rPr>
              <w:t>RMSEA</w:t>
            </w:r>
          </w:p>
        </w:tc>
        <w:tc>
          <w:tcPr>
            <w:tcW w:w="746" w:type="dxa"/>
            <w:vAlign w:val="center"/>
          </w:tcPr>
          <w:p w14:paraId="0B99076A" w14:textId="289B7736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</w:rPr>
              <w:t>SRMR</w:t>
            </w:r>
          </w:p>
        </w:tc>
        <w:tc>
          <w:tcPr>
            <w:tcW w:w="1077" w:type="dxa"/>
            <w:vAlign w:val="center"/>
          </w:tcPr>
          <w:p w14:paraId="08BE1406" w14:textId="6F391440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</w:rPr>
              <w:t>α</w:t>
            </w:r>
          </w:p>
        </w:tc>
        <w:tc>
          <w:tcPr>
            <w:tcW w:w="567" w:type="dxa"/>
            <w:vAlign w:val="center"/>
          </w:tcPr>
          <w:p w14:paraId="7F12EB97" w14:textId="7BCADFF2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</w:rPr>
              <w:t>CFI</w:t>
            </w:r>
          </w:p>
        </w:tc>
        <w:tc>
          <w:tcPr>
            <w:tcW w:w="567" w:type="dxa"/>
            <w:vAlign w:val="center"/>
          </w:tcPr>
          <w:p w14:paraId="13E4EFA7" w14:textId="30FE3B21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</w:rPr>
              <w:t>TLI</w:t>
            </w:r>
          </w:p>
        </w:tc>
        <w:tc>
          <w:tcPr>
            <w:tcW w:w="867" w:type="dxa"/>
            <w:vAlign w:val="center"/>
          </w:tcPr>
          <w:p w14:paraId="50CA8D71" w14:textId="242F3057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</w:rPr>
              <w:t>RMSEA</w:t>
            </w:r>
          </w:p>
        </w:tc>
        <w:tc>
          <w:tcPr>
            <w:tcW w:w="746" w:type="dxa"/>
            <w:vAlign w:val="center"/>
          </w:tcPr>
          <w:p w14:paraId="05A1159A" w14:textId="415E3ACB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</w:rPr>
              <w:t>SRMR</w:t>
            </w:r>
          </w:p>
        </w:tc>
        <w:tc>
          <w:tcPr>
            <w:tcW w:w="1134" w:type="dxa"/>
            <w:vAlign w:val="center"/>
          </w:tcPr>
          <w:p w14:paraId="0FC6577E" w14:textId="570258A2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EB5F5B">
              <w:rPr>
                <w:rFonts w:cs="Arial"/>
                <w:b/>
                <w:bCs/>
                <w:sz w:val="18"/>
                <w:szCs w:val="18"/>
              </w:rPr>
              <w:t>α</w:t>
            </w:r>
          </w:p>
        </w:tc>
      </w:tr>
      <w:tr w:rsidR="002D4528" w14:paraId="45CAB4FB" w14:textId="77777777" w:rsidTr="002D4528">
        <w:trPr>
          <w:trHeight w:val="507"/>
        </w:trPr>
        <w:tc>
          <w:tcPr>
            <w:tcW w:w="2891" w:type="dxa"/>
            <w:vAlign w:val="center"/>
          </w:tcPr>
          <w:p w14:paraId="1C990BC4" w14:textId="100F255B" w:rsidR="00241A14" w:rsidRDefault="00241A14" w:rsidP="00241A14">
            <w:pPr>
              <w:tabs>
                <w:tab w:val="left" w:pos="740"/>
              </w:tabs>
              <w:jc w:val="center"/>
              <w:rPr>
                <w:sz w:val="18"/>
                <w:szCs w:val="18"/>
                <w:lang w:val="en-US"/>
              </w:rPr>
            </w:pPr>
            <w:r w:rsidRPr="007F518B">
              <w:rPr>
                <w:sz w:val="18"/>
                <w:szCs w:val="18"/>
                <w:lang w:val="en-US"/>
              </w:rPr>
              <w:t>Attention to Body Shape Scale (ABS)</w:t>
            </w:r>
            <w:r w:rsidRPr="00392DE5">
              <w:rPr>
                <w:rFonts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685" w:type="dxa"/>
            <w:vAlign w:val="center"/>
          </w:tcPr>
          <w:p w14:paraId="3665277C" w14:textId="3018DA1E" w:rsidR="00241A14" w:rsidRDefault="00241A14" w:rsidP="00241A14">
            <w:pPr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Attention to body shape</w:t>
            </w:r>
          </w:p>
        </w:tc>
        <w:tc>
          <w:tcPr>
            <w:tcW w:w="567" w:type="dxa"/>
            <w:vAlign w:val="center"/>
          </w:tcPr>
          <w:p w14:paraId="73F46094" w14:textId="4474845E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567" w:type="dxa"/>
            <w:vAlign w:val="center"/>
          </w:tcPr>
          <w:p w14:paraId="012A05E1" w14:textId="4506F153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67" w:type="dxa"/>
            <w:vAlign w:val="center"/>
          </w:tcPr>
          <w:p w14:paraId="61A88C3F" w14:textId="3664DB90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46" w:type="dxa"/>
            <w:vAlign w:val="center"/>
          </w:tcPr>
          <w:p w14:paraId="1A1942AD" w14:textId="5647F80E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0.0</w:t>
            </w: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77" w:type="dxa"/>
            <w:vAlign w:val="center"/>
          </w:tcPr>
          <w:p w14:paraId="561FAF01" w14:textId="22041BA3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6*</w:t>
            </w:r>
          </w:p>
        </w:tc>
        <w:tc>
          <w:tcPr>
            <w:tcW w:w="567" w:type="dxa"/>
            <w:vAlign w:val="center"/>
          </w:tcPr>
          <w:p w14:paraId="18899022" w14:textId="12A4FAEF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567" w:type="dxa"/>
            <w:vAlign w:val="center"/>
          </w:tcPr>
          <w:p w14:paraId="706B28DD" w14:textId="5E3B5792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67" w:type="dxa"/>
            <w:vAlign w:val="center"/>
          </w:tcPr>
          <w:p w14:paraId="5A0B8F2F" w14:textId="259B7773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46" w:type="dxa"/>
            <w:vAlign w:val="center"/>
          </w:tcPr>
          <w:p w14:paraId="0880E34E" w14:textId="58423079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0.0</w:t>
            </w: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539CEA05" w14:textId="7E4A668C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5*</w:t>
            </w:r>
          </w:p>
        </w:tc>
      </w:tr>
      <w:tr w:rsidR="002D4528" w14:paraId="0F926426" w14:textId="77777777" w:rsidTr="002D4528">
        <w:trPr>
          <w:trHeight w:val="507"/>
        </w:trPr>
        <w:tc>
          <w:tcPr>
            <w:tcW w:w="2891" w:type="dxa"/>
            <w:vAlign w:val="center"/>
          </w:tcPr>
          <w:p w14:paraId="0C8DE1FF" w14:textId="074D0BD6" w:rsidR="00241A14" w:rsidRDefault="00241A14" w:rsidP="00241A14">
            <w:pPr>
              <w:tabs>
                <w:tab w:val="left" w:pos="740"/>
              </w:tabs>
              <w:jc w:val="center"/>
              <w:rPr>
                <w:sz w:val="18"/>
                <w:szCs w:val="18"/>
                <w:lang w:val="en-US"/>
              </w:rPr>
            </w:pPr>
            <w:r w:rsidRPr="00030EA7">
              <w:rPr>
                <w:sz w:val="18"/>
                <w:szCs w:val="18"/>
                <w:lang w:val="en-US"/>
              </w:rPr>
              <w:t>Social Physique Anxiety Scale</w:t>
            </w:r>
            <w:r>
              <w:rPr>
                <w:sz w:val="18"/>
                <w:szCs w:val="18"/>
                <w:lang w:val="en-US"/>
              </w:rPr>
              <w:t xml:space="preserve"> (SPAS)</w:t>
            </w:r>
          </w:p>
        </w:tc>
        <w:tc>
          <w:tcPr>
            <w:tcW w:w="3685" w:type="dxa"/>
            <w:vAlign w:val="center"/>
          </w:tcPr>
          <w:p w14:paraId="31CBD7B3" w14:textId="77777777" w:rsidR="00241A14" w:rsidRPr="007F518B" w:rsidRDefault="00241A14" w:rsidP="00241A14">
            <w:pPr>
              <w:rPr>
                <w:rFonts w:cs="Arial"/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Comfort about body presentation</w:t>
            </w:r>
          </w:p>
          <w:p w14:paraId="3A239AD3" w14:textId="741EC863" w:rsidR="00241A14" w:rsidRDefault="00241A14" w:rsidP="00241A14">
            <w:pPr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Expectation of negative physical evaluation</w:t>
            </w:r>
          </w:p>
        </w:tc>
        <w:tc>
          <w:tcPr>
            <w:tcW w:w="567" w:type="dxa"/>
            <w:vAlign w:val="center"/>
          </w:tcPr>
          <w:p w14:paraId="0A7FD047" w14:textId="5BFA806A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67" w:type="dxa"/>
            <w:vAlign w:val="center"/>
          </w:tcPr>
          <w:p w14:paraId="6465E0E6" w14:textId="341D457D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67" w:type="dxa"/>
            <w:vAlign w:val="center"/>
          </w:tcPr>
          <w:p w14:paraId="02F76A6C" w14:textId="61FFA439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46" w:type="dxa"/>
            <w:vAlign w:val="center"/>
          </w:tcPr>
          <w:p w14:paraId="68BA5593" w14:textId="274C1A6A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077" w:type="dxa"/>
            <w:vAlign w:val="center"/>
          </w:tcPr>
          <w:p w14:paraId="4F71C5EA" w14:textId="2D9E2A14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4-0.88*</w:t>
            </w:r>
          </w:p>
        </w:tc>
        <w:tc>
          <w:tcPr>
            <w:tcW w:w="567" w:type="dxa"/>
            <w:vAlign w:val="center"/>
          </w:tcPr>
          <w:p w14:paraId="5AC286DC" w14:textId="27C10561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vAlign w:val="center"/>
          </w:tcPr>
          <w:p w14:paraId="73BC927D" w14:textId="32F811FC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67" w:type="dxa"/>
            <w:vAlign w:val="center"/>
          </w:tcPr>
          <w:p w14:paraId="244CCD2F" w14:textId="71D6CFC7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46" w:type="dxa"/>
            <w:vAlign w:val="center"/>
          </w:tcPr>
          <w:p w14:paraId="31683CA5" w14:textId="58EE0053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14:paraId="06EB651B" w14:textId="3D8F53E2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7.086*</w:t>
            </w:r>
          </w:p>
        </w:tc>
      </w:tr>
      <w:tr w:rsidR="002D4528" w14:paraId="6A08599C" w14:textId="77777777" w:rsidTr="002D4528">
        <w:trPr>
          <w:trHeight w:val="507"/>
        </w:trPr>
        <w:tc>
          <w:tcPr>
            <w:tcW w:w="2891" w:type="dxa"/>
            <w:vAlign w:val="center"/>
          </w:tcPr>
          <w:p w14:paraId="7E18C724" w14:textId="3E91D5E0" w:rsidR="00241A14" w:rsidRDefault="00241A14" w:rsidP="00241A14">
            <w:pPr>
              <w:tabs>
                <w:tab w:val="left" w:pos="740"/>
              </w:tabs>
              <w:jc w:val="center"/>
              <w:rPr>
                <w:sz w:val="18"/>
                <w:szCs w:val="18"/>
                <w:lang w:val="en-US"/>
              </w:rPr>
            </w:pPr>
            <w:r w:rsidRPr="00030EA7">
              <w:rPr>
                <w:sz w:val="18"/>
                <w:szCs w:val="18"/>
                <w:lang w:val="en-US"/>
              </w:rPr>
              <w:t>Body Checking and Avoidance Questionnaire</w:t>
            </w:r>
            <w:r>
              <w:rPr>
                <w:sz w:val="18"/>
                <w:szCs w:val="18"/>
                <w:lang w:val="en-US"/>
              </w:rPr>
              <w:t xml:space="preserve"> (BCAQ)</w:t>
            </w:r>
            <w:r w:rsidRPr="00672290">
              <w:rPr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3685" w:type="dxa"/>
            <w:vAlign w:val="center"/>
          </w:tcPr>
          <w:p w14:paraId="179C98E8" w14:textId="7BC6C4DE" w:rsidR="00241A14" w:rsidRDefault="00241A14" w:rsidP="00241A14">
            <w:pPr>
              <w:rPr>
                <w:sz w:val="18"/>
                <w:szCs w:val="18"/>
                <w:lang w:val="en-US"/>
              </w:rPr>
            </w:pPr>
            <w:r w:rsidRPr="00791B6C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</w:rPr>
              <w:t>Body checking and avoidance</w:t>
            </w:r>
          </w:p>
        </w:tc>
        <w:tc>
          <w:tcPr>
            <w:tcW w:w="567" w:type="dxa"/>
            <w:vAlign w:val="center"/>
          </w:tcPr>
          <w:p w14:paraId="2DAEEA58" w14:textId="137B7854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vAlign w:val="center"/>
          </w:tcPr>
          <w:p w14:paraId="2A6106B7" w14:textId="02C3F5C7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67" w:type="dxa"/>
            <w:vAlign w:val="center"/>
          </w:tcPr>
          <w:p w14:paraId="6DA2B440" w14:textId="32B87CCE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46" w:type="dxa"/>
            <w:vAlign w:val="center"/>
          </w:tcPr>
          <w:p w14:paraId="15E9EF64" w14:textId="6A98B670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77" w:type="dxa"/>
            <w:vAlign w:val="center"/>
          </w:tcPr>
          <w:p w14:paraId="4A9197C9" w14:textId="7F9BE217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4-0.99*</w:t>
            </w:r>
          </w:p>
        </w:tc>
        <w:tc>
          <w:tcPr>
            <w:tcW w:w="567" w:type="dxa"/>
            <w:vAlign w:val="center"/>
          </w:tcPr>
          <w:p w14:paraId="4E78C64C" w14:textId="1A3D92C8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67" w:type="dxa"/>
            <w:vAlign w:val="center"/>
          </w:tcPr>
          <w:p w14:paraId="0A5C2801" w14:textId="4734B109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67" w:type="dxa"/>
            <w:vAlign w:val="center"/>
          </w:tcPr>
          <w:p w14:paraId="0C777267" w14:textId="4B7890D1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46" w:type="dxa"/>
            <w:vAlign w:val="center"/>
          </w:tcPr>
          <w:p w14:paraId="5D6C8A32" w14:textId="6B588700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34" w:type="dxa"/>
            <w:vAlign w:val="center"/>
          </w:tcPr>
          <w:p w14:paraId="27FE8385" w14:textId="3E400C7A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9-0.97*</w:t>
            </w:r>
          </w:p>
        </w:tc>
      </w:tr>
      <w:tr w:rsidR="002D4528" w14:paraId="1BD8748C" w14:textId="77777777" w:rsidTr="002D4528">
        <w:trPr>
          <w:trHeight w:val="767"/>
        </w:trPr>
        <w:tc>
          <w:tcPr>
            <w:tcW w:w="2891" w:type="dxa"/>
            <w:vAlign w:val="center"/>
          </w:tcPr>
          <w:p w14:paraId="5D629CC6" w14:textId="3A2B795D" w:rsidR="00241A14" w:rsidRDefault="00241A14" w:rsidP="00241A14">
            <w:pPr>
              <w:tabs>
                <w:tab w:val="left" w:pos="740"/>
              </w:tabs>
              <w:jc w:val="center"/>
              <w:rPr>
                <w:sz w:val="18"/>
                <w:szCs w:val="18"/>
                <w:lang w:val="en-US"/>
              </w:rPr>
            </w:pPr>
            <w:r w:rsidRPr="00030EA7">
              <w:rPr>
                <w:sz w:val="18"/>
                <w:szCs w:val="18"/>
                <w:lang w:val="en-US"/>
              </w:rPr>
              <w:t>Body Satisfaction Scale</w:t>
            </w:r>
            <w:r>
              <w:rPr>
                <w:sz w:val="18"/>
                <w:szCs w:val="18"/>
                <w:lang w:val="en-US"/>
              </w:rPr>
              <w:t xml:space="preserve"> (BSS)</w:t>
            </w:r>
          </w:p>
        </w:tc>
        <w:tc>
          <w:tcPr>
            <w:tcW w:w="3685" w:type="dxa"/>
            <w:vAlign w:val="center"/>
          </w:tcPr>
          <w:p w14:paraId="30DBC4D8" w14:textId="77777777" w:rsidR="00241A14" w:rsidRPr="007F518B" w:rsidRDefault="00241A14" w:rsidP="00241A14">
            <w:pPr>
              <w:rPr>
                <w:rFonts w:cs="Arial"/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Satisfaction with body and muscles</w:t>
            </w:r>
            <w:r w:rsidRPr="00672290">
              <w:rPr>
                <w:rFonts w:cs="Arial"/>
                <w:sz w:val="18"/>
                <w:szCs w:val="18"/>
                <w:vertAlign w:val="superscript"/>
                <w:lang w:val="en-US"/>
              </w:rPr>
              <w:t>¶</w:t>
            </w:r>
          </w:p>
          <w:p w14:paraId="7A1B670F" w14:textId="77777777" w:rsidR="00241A14" w:rsidRPr="007F518B" w:rsidRDefault="00241A14" w:rsidP="00241A14">
            <w:pPr>
              <w:rPr>
                <w:rFonts w:cs="Arial"/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Dissatisfaction with body and fat</w:t>
            </w:r>
            <w:r w:rsidRPr="00672290">
              <w:rPr>
                <w:rFonts w:cs="Arial"/>
                <w:sz w:val="18"/>
                <w:szCs w:val="18"/>
                <w:vertAlign w:val="superscript"/>
                <w:lang w:val="en-US"/>
              </w:rPr>
              <w:t>║</w:t>
            </w:r>
          </w:p>
          <w:p w14:paraId="2B252F5F" w14:textId="084DAD6D" w:rsidR="00241A14" w:rsidRDefault="00241A14" w:rsidP="00241A14">
            <w:pPr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Satisfaction with external body parts</w:t>
            </w:r>
          </w:p>
        </w:tc>
        <w:tc>
          <w:tcPr>
            <w:tcW w:w="567" w:type="dxa"/>
            <w:vAlign w:val="center"/>
          </w:tcPr>
          <w:p w14:paraId="517B84D6" w14:textId="2702F58E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67" w:type="dxa"/>
            <w:vAlign w:val="center"/>
          </w:tcPr>
          <w:p w14:paraId="0AA3E0DC" w14:textId="379322F3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67" w:type="dxa"/>
            <w:vAlign w:val="center"/>
          </w:tcPr>
          <w:p w14:paraId="4C972860" w14:textId="22B0A05E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46" w:type="dxa"/>
            <w:vAlign w:val="center"/>
          </w:tcPr>
          <w:p w14:paraId="5DF4D50C" w14:textId="6D04F2B0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77" w:type="dxa"/>
            <w:vAlign w:val="center"/>
          </w:tcPr>
          <w:p w14:paraId="149E15F6" w14:textId="71DF4125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2-0.90*</w:t>
            </w:r>
          </w:p>
        </w:tc>
        <w:tc>
          <w:tcPr>
            <w:tcW w:w="567" w:type="dxa"/>
            <w:vAlign w:val="center"/>
          </w:tcPr>
          <w:p w14:paraId="0FBD47BA" w14:textId="1CD32859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567" w:type="dxa"/>
            <w:vAlign w:val="center"/>
          </w:tcPr>
          <w:p w14:paraId="6B755760" w14:textId="6BBF9434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67" w:type="dxa"/>
            <w:vAlign w:val="center"/>
          </w:tcPr>
          <w:p w14:paraId="0FA5EF8B" w14:textId="2FA57FBC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46" w:type="dxa"/>
            <w:vAlign w:val="center"/>
          </w:tcPr>
          <w:p w14:paraId="6BE37019" w14:textId="7B22180D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34" w:type="dxa"/>
            <w:vAlign w:val="center"/>
          </w:tcPr>
          <w:p w14:paraId="0F506FAA" w14:textId="660192DF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4-0.91*</w:t>
            </w:r>
          </w:p>
        </w:tc>
      </w:tr>
      <w:tr w:rsidR="002D4528" w14:paraId="783FEC6B" w14:textId="77777777" w:rsidTr="002D4528">
        <w:trPr>
          <w:trHeight w:val="1015"/>
        </w:trPr>
        <w:tc>
          <w:tcPr>
            <w:tcW w:w="2891" w:type="dxa"/>
            <w:vAlign w:val="center"/>
          </w:tcPr>
          <w:p w14:paraId="59FBE3A4" w14:textId="656C616E" w:rsidR="00241A14" w:rsidRDefault="00241A14" w:rsidP="00241A14">
            <w:pPr>
              <w:tabs>
                <w:tab w:val="left" w:pos="740"/>
              </w:tabs>
              <w:jc w:val="center"/>
              <w:rPr>
                <w:sz w:val="18"/>
                <w:szCs w:val="18"/>
                <w:lang w:val="en-US"/>
              </w:rPr>
            </w:pPr>
            <w:r w:rsidRPr="00030EA7">
              <w:rPr>
                <w:sz w:val="18"/>
                <w:szCs w:val="18"/>
                <w:lang w:val="en-US"/>
              </w:rPr>
              <w:t>Psychosocial Impact of Dental Aesthetics Questionnaire</w:t>
            </w:r>
            <w:r>
              <w:rPr>
                <w:sz w:val="18"/>
                <w:szCs w:val="18"/>
                <w:lang w:val="en-US"/>
              </w:rPr>
              <w:t xml:space="preserve"> (PIDAQ)</w:t>
            </w:r>
          </w:p>
        </w:tc>
        <w:tc>
          <w:tcPr>
            <w:tcW w:w="3685" w:type="dxa"/>
            <w:vAlign w:val="center"/>
          </w:tcPr>
          <w:p w14:paraId="09E2B2CC" w14:textId="77777777" w:rsidR="00241A14" w:rsidRPr="007F518B" w:rsidRDefault="00241A14" w:rsidP="00241A14">
            <w:pPr>
              <w:rPr>
                <w:rFonts w:cs="Arial"/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Dental self-confidence</w:t>
            </w:r>
          </w:p>
          <w:p w14:paraId="58F1FCEC" w14:textId="77777777" w:rsidR="00241A14" w:rsidRPr="007F518B" w:rsidRDefault="00241A14" w:rsidP="00241A14">
            <w:pPr>
              <w:rPr>
                <w:rFonts w:cs="Arial"/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Social impact</w:t>
            </w:r>
          </w:p>
          <w:p w14:paraId="5680C825" w14:textId="77777777" w:rsidR="00241A14" w:rsidRPr="007F518B" w:rsidRDefault="00241A14" w:rsidP="00241A14">
            <w:pPr>
              <w:rPr>
                <w:rFonts w:cs="Arial"/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Psychological impact</w:t>
            </w:r>
          </w:p>
          <w:p w14:paraId="2F59010B" w14:textId="258B0830" w:rsidR="00241A14" w:rsidRDefault="00241A14" w:rsidP="00241A14">
            <w:pPr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Esthetic concern</w:t>
            </w:r>
          </w:p>
        </w:tc>
        <w:tc>
          <w:tcPr>
            <w:tcW w:w="567" w:type="dxa"/>
            <w:vAlign w:val="center"/>
          </w:tcPr>
          <w:p w14:paraId="38682201" w14:textId="61C5DD9F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67" w:type="dxa"/>
            <w:vAlign w:val="center"/>
          </w:tcPr>
          <w:p w14:paraId="0DED54F6" w14:textId="7ED401D6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67" w:type="dxa"/>
            <w:vAlign w:val="center"/>
          </w:tcPr>
          <w:p w14:paraId="0489BD25" w14:textId="26577038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46" w:type="dxa"/>
            <w:vAlign w:val="center"/>
          </w:tcPr>
          <w:p w14:paraId="3329E61F" w14:textId="0378E964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077" w:type="dxa"/>
            <w:vAlign w:val="center"/>
          </w:tcPr>
          <w:p w14:paraId="696DF725" w14:textId="509E5B06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0-0.90*</w:t>
            </w:r>
          </w:p>
        </w:tc>
        <w:tc>
          <w:tcPr>
            <w:tcW w:w="567" w:type="dxa"/>
            <w:vAlign w:val="center"/>
          </w:tcPr>
          <w:p w14:paraId="3AAF3603" w14:textId="6616C9C6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vAlign w:val="center"/>
          </w:tcPr>
          <w:p w14:paraId="6EB7D652" w14:textId="13478D8B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67" w:type="dxa"/>
            <w:vAlign w:val="center"/>
          </w:tcPr>
          <w:p w14:paraId="1DA601B3" w14:textId="3B0DD474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46" w:type="dxa"/>
            <w:vAlign w:val="center"/>
          </w:tcPr>
          <w:p w14:paraId="049BF7E3" w14:textId="1C9C4082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34" w:type="dxa"/>
            <w:vAlign w:val="center"/>
          </w:tcPr>
          <w:p w14:paraId="6E817A5B" w14:textId="316370F4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2-0.90*</w:t>
            </w:r>
          </w:p>
        </w:tc>
      </w:tr>
      <w:tr w:rsidR="002D4528" w14:paraId="573028C8" w14:textId="77777777" w:rsidTr="002D4528">
        <w:trPr>
          <w:trHeight w:val="259"/>
        </w:trPr>
        <w:tc>
          <w:tcPr>
            <w:tcW w:w="2891" w:type="dxa"/>
            <w:vAlign w:val="center"/>
          </w:tcPr>
          <w:p w14:paraId="475DAC59" w14:textId="4EF0FD2F" w:rsidR="00241A14" w:rsidRDefault="00241A14" w:rsidP="00241A14">
            <w:pPr>
              <w:tabs>
                <w:tab w:val="left" w:pos="740"/>
              </w:tabs>
              <w:jc w:val="center"/>
              <w:rPr>
                <w:sz w:val="18"/>
                <w:szCs w:val="18"/>
                <w:lang w:val="en-US"/>
              </w:rPr>
            </w:pPr>
            <w:r w:rsidRPr="00030EA7">
              <w:rPr>
                <w:sz w:val="18"/>
                <w:szCs w:val="18"/>
                <w:lang w:val="en-US"/>
              </w:rPr>
              <w:t>Orofacial Esthetics Scale</w:t>
            </w:r>
            <w:r>
              <w:rPr>
                <w:sz w:val="18"/>
                <w:szCs w:val="18"/>
                <w:lang w:val="en-US"/>
              </w:rPr>
              <w:t xml:space="preserve"> (OES)</w:t>
            </w:r>
            <w:r w:rsidRPr="00672290">
              <w:rPr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3685" w:type="dxa"/>
            <w:vAlign w:val="center"/>
          </w:tcPr>
          <w:p w14:paraId="6FA9A653" w14:textId="0E2DC4ED" w:rsidR="00241A14" w:rsidRDefault="00241A14" w:rsidP="00241A14">
            <w:pPr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Satisfaction with Orofacial Appearance</w:t>
            </w:r>
          </w:p>
        </w:tc>
        <w:tc>
          <w:tcPr>
            <w:tcW w:w="567" w:type="dxa"/>
            <w:vAlign w:val="center"/>
          </w:tcPr>
          <w:p w14:paraId="2A53CF5B" w14:textId="0CE86B34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vAlign w:val="center"/>
          </w:tcPr>
          <w:p w14:paraId="6C46B06B" w14:textId="4B6558B8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67" w:type="dxa"/>
            <w:vAlign w:val="center"/>
          </w:tcPr>
          <w:p w14:paraId="5A5EAFBE" w14:textId="0A0978D8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46" w:type="dxa"/>
            <w:vAlign w:val="center"/>
          </w:tcPr>
          <w:p w14:paraId="7D88F3F2" w14:textId="286D9C76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077" w:type="dxa"/>
            <w:vAlign w:val="center"/>
          </w:tcPr>
          <w:p w14:paraId="0A0388A6" w14:textId="101811DE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0</w:t>
            </w:r>
            <w:r w:rsidRPr="006A0B40">
              <w:rPr>
                <w:rFonts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vAlign w:val="center"/>
          </w:tcPr>
          <w:p w14:paraId="449DF3FD" w14:textId="06723191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567" w:type="dxa"/>
            <w:vAlign w:val="center"/>
          </w:tcPr>
          <w:p w14:paraId="7AA606C6" w14:textId="65E438D4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867" w:type="dxa"/>
            <w:vAlign w:val="center"/>
          </w:tcPr>
          <w:p w14:paraId="4E5EE047" w14:textId="7F64FCD8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46" w:type="dxa"/>
            <w:vAlign w:val="center"/>
          </w:tcPr>
          <w:p w14:paraId="28CED17F" w14:textId="6044F6E2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4" w:type="dxa"/>
            <w:vAlign w:val="center"/>
          </w:tcPr>
          <w:p w14:paraId="2147B67A" w14:textId="50C0253A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0</w:t>
            </w:r>
            <w:r w:rsidRPr="006A0B40">
              <w:rPr>
                <w:rFonts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2D4528" w14:paraId="070A5F17" w14:textId="77777777" w:rsidTr="002D4528">
        <w:trPr>
          <w:trHeight w:val="507"/>
        </w:trPr>
        <w:tc>
          <w:tcPr>
            <w:tcW w:w="2891" w:type="dxa"/>
            <w:vAlign w:val="center"/>
          </w:tcPr>
          <w:p w14:paraId="6D995EEA" w14:textId="7660F5D6" w:rsidR="00241A14" w:rsidRDefault="00241A14" w:rsidP="00241A14">
            <w:pPr>
              <w:tabs>
                <w:tab w:val="left" w:pos="740"/>
              </w:tabs>
              <w:jc w:val="center"/>
              <w:rPr>
                <w:sz w:val="18"/>
                <w:szCs w:val="18"/>
                <w:lang w:val="en-US"/>
              </w:rPr>
            </w:pPr>
            <w:r w:rsidRPr="00030EA7">
              <w:rPr>
                <w:sz w:val="18"/>
                <w:szCs w:val="18"/>
                <w:lang w:val="en-US"/>
              </w:rPr>
              <w:t>Satisfaction with Life Scale</w:t>
            </w:r>
            <w:r>
              <w:rPr>
                <w:sz w:val="18"/>
                <w:szCs w:val="18"/>
                <w:lang w:val="en-US"/>
              </w:rPr>
              <w:t xml:space="preserve"> (SWLS)</w:t>
            </w:r>
          </w:p>
        </w:tc>
        <w:tc>
          <w:tcPr>
            <w:tcW w:w="3685" w:type="dxa"/>
            <w:vAlign w:val="center"/>
          </w:tcPr>
          <w:p w14:paraId="2FDB242E" w14:textId="00C415CC" w:rsidR="00241A14" w:rsidRDefault="00241A14" w:rsidP="00241A14">
            <w:pPr>
              <w:rPr>
                <w:sz w:val="18"/>
                <w:szCs w:val="18"/>
                <w:lang w:val="en-US"/>
              </w:rPr>
            </w:pPr>
            <w:r w:rsidRPr="007F518B">
              <w:rPr>
                <w:rFonts w:cs="Arial"/>
                <w:sz w:val="18"/>
                <w:szCs w:val="18"/>
                <w:lang w:val="en-US"/>
              </w:rPr>
              <w:t>Life satisfaction</w:t>
            </w:r>
          </w:p>
        </w:tc>
        <w:tc>
          <w:tcPr>
            <w:tcW w:w="567" w:type="dxa"/>
            <w:vAlign w:val="center"/>
          </w:tcPr>
          <w:p w14:paraId="47B85BC5" w14:textId="7D84DABE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567" w:type="dxa"/>
            <w:vAlign w:val="center"/>
          </w:tcPr>
          <w:p w14:paraId="06A56C76" w14:textId="6CC8AE99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67" w:type="dxa"/>
            <w:vAlign w:val="center"/>
          </w:tcPr>
          <w:p w14:paraId="0507C537" w14:textId="69DF0776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46" w:type="dxa"/>
            <w:vAlign w:val="center"/>
          </w:tcPr>
          <w:p w14:paraId="162593EB" w14:textId="2C2E18A7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77" w:type="dxa"/>
            <w:vAlign w:val="center"/>
          </w:tcPr>
          <w:p w14:paraId="3AA8560B" w14:textId="7F748FE3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5*</w:t>
            </w:r>
          </w:p>
        </w:tc>
        <w:tc>
          <w:tcPr>
            <w:tcW w:w="567" w:type="dxa"/>
            <w:vAlign w:val="center"/>
          </w:tcPr>
          <w:p w14:paraId="66F9BC42" w14:textId="35C0F3C6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67" w:type="dxa"/>
            <w:vAlign w:val="center"/>
          </w:tcPr>
          <w:p w14:paraId="15B82F22" w14:textId="4654B398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67" w:type="dxa"/>
            <w:vAlign w:val="center"/>
          </w:tcPr>
          <w:p w14:paraId="55F4E831" w14:textId="3A7A9EB1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46" w:type="dxa"/>
            <w:vAlign w:val="center"/>
          </w:tcPr>
          <w:p w14:paraId="2F7C8C86" w14:textId="0D26C94A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vAlign w:val="center"/>
          </w:tcPr>
          <w:p w14:paraId="5827B9A9" w14:textId="2404DF52" w:rsidR="00241A14" w:rsidRDefault="00241A14" w:rsidP="00241A1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6*</w:t>
            </w:r>
          </w:p>
        </w:tc>
      </w:tr>
    </w:tbl>
    <w:p w14:paraId="6BB6143F" w14:textId="02A5EA90" w:rsidR="00672290" w:rsidRDefault="00672290" w:rsidP="002D4528">
      <w:pPr>
        <w:spacing w:line="480" w:lineRule="auto"/>
        <w:jc w:val="both"/>
        <w:rPr>
          <w:sz w:val="18"/>
          <w:szCs w:val="18"/>
          <w:lang w:val="en-US"/>
        </w:rPr>
      </w:pPr>
      <w:r w:rsidRPr="00392DE5">
        <w:rPr>
          <w:sz w:val="18"/>
          <w:szCs w:val="18"/>
          <w:lang w:val="en-US"/>
        </w:rPr>
        <w:t>CFI: Comparative Fit Index, TLI: Tucker-Lewis Index, RMSEA: Root Mean Square Error of Approximation, SRMR: Standardized Root Mean Square Residual.</w:t>
      </w:r>
      <w:r>
        <w:rPr>
          <w:sz w:val="18"/>
          <w:szCs w:val="18"/>
          <w:lang w:val="en-US"/>
        </w:rPr>
        <w:t xml:space="preserve"> *</w:t>
      </w:r>
      <w:r w:rsidRPr="006A0B40">
        <w:rPr>
          <w:sz w:val="18"/>
          <w:szCs w:val="18"/>
          <w:lang w:val="en-US"/>
        </w:rPr>
        <w:t>α</w:t>
      </w:r>
      <w:r>
        <w:rPr>
          <w:sz w:val="18"/>
          <w:szCs w:val="18"/>
          <w:lang w:val="en-US"/>
        </w:rPr>
        <w:t xml:space="preserve">: </w:t>
      </w:r>
      <w:r w:rsidRPr="006A0B40">
        <w:rPr>
          <w:sz w:val="18"/>
          <w:szCs w:val="18"/>
          <w:lang w:val="en-US"/>
        </w:rPr>
        <w:t>ordinal alpha coefficient</w:t>
      </w:r>
      <w:r>
        <w:rPr>
          <w:sz w:val="18"/>
          <w:szCs w:val="18"/>
          <w:lang w:val="en-US"/>
        </w:rPr>
        <w:t xml:space="preserve">. </w:t>
      </w:r>
      <w:r w:rsidRPr="006A0B40">
        <w:rPr>
          <w:sz w:val="18"/>
          <w:szCs w:val="18"/>
          <w:vertAlign w:val="superscript"/>
          <w:lang w:val="en-US"/>
        </w:rPr>
        <w:t>#</w:t>
      </w:r>
      <w:r w:rsidRPr="006A0B40">
        <w:rPr>
          <w:sz w:val="18"/>
          <w:szCs w:val="18"/>
          <w:lang w:val="en-US"/>
        </w:rPr>
        <w:t>α: Cronbach’s alpha coefficient</w:t>
      </w:r>
      <w:r>
        <w:rPr>
          <w:sz w:val="18"/>
          <w:szCs w:val="18"/>
          <w:lang w:val="en-US"/>
        </w:rPr>
        <w:t>.</w:t>
      </w:r>
      <w:r w:rsidRPr="006A0B40">
        <w:rPr>
          <w:sz w:val="18"/>
          <w:szCs w:val="18"/>
          <w:lang w:val="en-US"/>
        </w:rPr>
        <w:t xml:space="preserve"> </w:t>
      </w:r>
      <w:r w:rsidRPr="00672290">
        <w:rPr>
          <w:sz w:val="18"/>
          <w:szCs w:val="18"/>
          <w:vertAlign w:val="superscript"/>
          <w:lang w:val="en-US"/>
        </w:rPr>
        <w:t>†</w:t>
      </w:r>
      <w:r w:rsidRPr="00EB5F5B">
        <w:rPr>
          <w:sz w:val="18"/>
          <w:szCs w:val="18"/>
          <w:lang w:val="en-US"/>
        </w:rPr>
        <w:t xml:space="preserve">Refined model without item </w:t>
      </w:r>
      <w:r>
        <w:rPr>
          <w:sz w:val="18"/>
          <w:szCs w:val="18"/>
          <w:lang w:val="en-US"/>
        </w:rPr>
        <w:t xml:space="preserve">3. </w:t>
      </w:r>
      <w:r w:rsidRPr="00672290">
        <w:rPr>
          <w:sz w:val="18"/>
          <w:szCs w:val="18"/>
          <w:vertAlign w:val="superscript"/>
          <w:lang w:val="en-US"/>
        </w:rPr>
        <w:t>‡</w:t>
      </w:r>
      <w:r w:rsidRPr="00EB5F5B">
        <w:rPr>
          <w:sz w:val="18"/>
          <w:szCs w:val="18"/>
          <w:lang w:val="en-US"/>
        </w:rPr>
        <w:t>Refined model with</w:t>
      </w:r>
      <w:r w:rsidRPr="006A0B40">
        <w:rPr>
          <w:lang w:val="en-US"/>
        </w:rPr>
        <w:t xml:space="preserve"> </w:t>
      </w:r>
      <w:r w:rsidRPr="006A0B40">
        <w:rPr>
          <w:sz w:val="18"/>
          <w:szCs w:val="18"/>
          <w:lang w:val="en-US"/>
        </w:rPr>
        <w:t xml:space="preserve">correlation between errors of items </w:t>
      </w:r>
      <w:r>
        <w:rPr>
          <w:sz w:val="18"/>
          <w:szCs w:val="18"/>
          <w:lang w:val="en-US"/>
        </w:rPr>
        <w:t>5</w:t>
      </w:r>
      <w:r w:rsidRPr="006A0B40">
        <w:rPr>
          <w:sz w:val="18"/>
          <w:szCs w:val="18"/>
          <w:lang w:val="en-US"/>
        </w:rPr>
        <w:t xml:space="preserve"> and </w:t>
      </w:r>
      <w:r>
        <w:rPr>
          <w:sz w:val="18"/>
          <w:szCs w:val="18"/>
          <w:lang w:val="en-US"/>
        </w:rPr>
        <w:t xml:space="preserve">8. </w:t>
      </w:r>
      <w:r w:rsidRPr="00672290">
        <w:rPr>
          <w:sz w:val="18"/>
          <w:szCs w:val="18"/>
          <w:vertAlign w:val="superscript"/>
          <w:lang w:val="en-US"/>
        </w:rPr>
        <w:t>§</w:t>
      </w:r>
      <w:r w:rsidRPr="00EB5F5B">
        <w:rPr>
          <w:sz w:val="18"/>
          <w:szCs w:val="18"/>
          <w:lang w:val="en-US"/>
        </w:rPr>
        <w:t>Refined model with</w:t>
      </w:r>
      <w:r w:rsidRPr="006A0B40">
        <w:rPr>
          <w:lang w:val="en-US"/>
        </w:rPr>
        <w:t xml:space="preserve"> </w:t>
      </w:r>
      <w:r w:rsidRPr="006A0B40">
        <w:rPr>
          <w:sz w:val="18"/>
          <w:szCs w:val="18"/>
          <w:lang w:val="en-US"/>
        </w:rPr>
        <w:t>correlation between errors of items 1 and 2</w:t>
      </w:r>
      <w:r>
        <w:rPr>
          <w:sz w:val="18"/>
          <w:szCs w:val="18"/>
          <w:lang w:val="en-US"/>
        </w:rPr>
        <w:t>.</w:t>
      </w:r>
      <w:r w:rsidRPr="00392DE5">
        <w:rPr>
          <w:sz w:val="18"/>
          <w:szCs w:val="18"/>
          <w:lang w:val="en-US"/>
        </w:rPr>
        <w:t xml:space="preserve"> </w:t>
      </w:r>
      <w:r w:rsidRPr="00672290">
        <w:rPr>
          <w:sz w:val="18"/>
          <w:szCs w:val="18"/>
          <w:vertAlign w:val="superscript"/>
          <w:lang w:val="en-US"/>
        </w:rPr>
        <w:t>¶</w:t>
      </w:r>
      <w:r w:rsidRPr="00392DE5">
        <w:rPr>
          <w:sz w:val="18"/>
          <w:szCs w:val="18"/>
          <w:lang w:val="en-US"/>
        </w:rPr>
        <w:t xml:space="preserve">Dimension measured only in the male subsample. </w:t>
      </w:r>
      <w:r w:rsidRPr="00672290">
        <w:rPr>
          <w:sz w:val="18"/>
          <w:szCs w:val="18"/>
          <w:vertAlign w:val="superscript"/>
          <w:lang w:val="en-US"/>
        </w:rPr>
        <w:t>║</w:t>
      </w:r>
      <w:r w:rsidRPr="00392DE5">
        <w:rPr>
          <w:sz w:val="18"/>
          <w:szCs w:val="18"/>
          <w:lang w:val="en-US"/>
        </w:rPr>
        <w:t>Dimension measured only in the female subsample</w:t>
      </w:r>
      <w:r>
        <w:rPr>
          <w:sz w:val="18"/>
          <w:szCs w:val="18"/>
          <w:lang w:val="en-US"/>
        </w:rPr>
        <w:t>.</w:t>
      </w:r>
    </w:p>
    <w:p w14:paraId="143FB958" w14:textId="77777777" w:rsidR="00672290" w:rsidRDefault="00672290" w:rsidP="00392DE5">
      <w:pPr>
        <w:spacing w:line="480" w:lineRule="auto"/>
        <w:rPr>
          <w:sz w:val="18"/>
          <w:szCs w:val="18"/>
          <w:lang w:val="en-US"/>
        </w:rPr>
      </w:pPr>
    </w:p>
    <w:p w14:paraId="0F23D2CE" w14:textId="6C5AD591" w:rsidR="00672290" w:rsidRDefault="00672290" w:rsidP="00392DE5">
      <w:pPr>
        <w:spacing w:line="480" w:lineRule="auto"/>
        <w:rPr>
          <w:sz w:val="18"/>
          <w:szCs w:val="18"/>
          <w:lang w:val="en-US"/>
        </w:rPr>
      </w:pPr>
    </w:p>
    <w:p w14:paraId="73C0065F" w14:textId="77777777" w:rsidR="00672290" w:rsidRPr="00392DE5" w:rsidRDefault="00672290" w:rsidP="00392DE5">
      <w:pPr>
        <w:spacing w:line="480" w:lineRule="auto"/>
        <w:rPr>
          <w:sz w:val="18"/>
          <w:szCs w:val="18"/>
          <w:lang w:val="en-US"/>
        </w:rPr>
      </w:pPr>
    </w:p>
    <w:sectPr w:rsidR="00672290" w:rsidRPr="00392DE5" w:rsidSect="00241A14">
      <w:pgSz w:w="1682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C3B"/>
    <w:rsid w:val="000154B6"/>
    <w:rsid w:val="000165FA"/>
    <w:rsid w:val="000220AB"/>
    <w:rsid w:val="00050626"/>
    <w:rsid w:val="00050653"/>
    <w:rsid w:val="000527C8"/>
    <w:rsid w:val="00056893"/>
    <w:rsid w:val="00061149"/>
    <w:rsid w:val="00064A12"/>
    <w:rsid w:val="00075BC2"/>
    <w:rsid w:val="000A17FE"/>
    <w:rsid w:val="000A2C0A"/>
    <w:rsid w:val="000B0FC0"/>
    <w:rsid w:val="000D5230"/>
    <w:rsid w:val="000E3DF4"/>
    <w:rsid w:val="001126DE"/>
    <w:rsid w:val="00132269"/>
    <w:rsid w:val="0014364B"/>
    <w:rsid w:val="00150202"/>
    <w:rsid w:val="00152716"/>
    <w:rsid w:val="001575BE"/>
    <w:rsid w:val="00163D5C"/>
    <w:rsid w:val="00167F21"/>
    <w:rsid w:val="0017029A"/>
    <w:rsid w:val="00171D62"/>
    <w:rsid w:val="001900C8"/>
    <w:rsid w:val="0019576C"/>
    <w:rsid w:val="001A2A25"/>
    <w:rsid w:val="001A4C5F"/>
    <w:rsid w:val="001B46C5"/>
    <w:rsid w:val="001D4AEB"/>
    <w:rsid w:val="001E19A3"/>
    <w:rsid w:val="001E3F76"/>
    <w:rsid w:val="001F386B"/>
    <w:rsid w:val="001F60D9"/>
    <w:rsid w:val="00230B48"/>
    <w:rsid w:val="00240ED1"/>
    <w:rsid w:val="00241A14"/>
    <w:rsid w:val="00245063"/>
    <w:rsid w:val="00270EB2"/>
    <w:rsid w:val="00274C33"/>
    <w:rsid w:val="002812C6"/>
    <w:rsid w:val="00296CC5"/>
    <w:rsid w:val="002A3C8E"/>
    <w:rsid w:val="002B3978"/>
    <w:rsid w:val="002B4EB4"/>
    <w:rsid w:val="002C3BB7"/>
    <w:rsid w:val="002D4528"/>
    <w:rsid w:val="00317EB2"/>
    <w:rsid w:val="003353DD"/>
    <w:rsid w:val="003362D3"/>
    <w:rsid w:val="003371BD"/>
    <w:rsid w:val="00373C20"/>
    <w:rsid w:val="00375279"/>
    <w:rsid w:val="00376F47"/>
    <w:rsid w:val="00392DE5"/>
    <w:rsid w:val="00394855"/>
    <w:rsid w:val="003B02F8"/>
    <w:rsid w:val="003B06FF"/>
    <w:rsid w:val="003B73DD"/>
    <w:rsid w:val="003C4622"/>
    <w:rsid w:val="003C53F5"/>
    <w:rsid w:val="003E0B4D"/>
    <w:rsid w:val="003E750F"/>
    <w:rsid w:val="003F0387"/>
    <w:rsid w:val="003F09C0"/>
    <w:rsid w:val="003F373B"/>
    <w:rsid w:val="00400519"/>
    <w:rsid w:val="00406CA4"/>
    <w:rsid w:val="00443EC5"/>
    <w:rsid w:val="00443F8E"/>
    <w:rsid w:val="00445C05"/>
    <w:rsid w:val="0048198F"/>
    <w:rsid w:val="00487ACE"/>
    <w:rsid w:val="004B0FA0"/>
    <w:rsid w:val="004B3FE3"/>
    <w:rsid w:val="004B653E"/>
    <w:rsid w:val="004C546A"/>
    <w:rsid w:val="004D7964"/>
    <w:rsid w:val="004E52E7"/>
    <w:rsid w:val="00500C3B"/>
    <w:rsid w:val="00503335"/>
    <w:rsid w:val="005165E8"/>
    <w:rsid w:val="00532FD2"/>
    <w:rsid w:val="0055674E"/>
    <w:rsid w:val="00556943"/>
    <w:rsid w:val="005847B5"/>
    <w:rsid w:val="005908CB"/>
    <w:rsid w:val="005A1565"/>
    <w:rsid w:val="005A1945"/>
    <w:rsid w:val="005A1ADB"/>
    <w:rsid w:val="005D347F"/>
    <w:rsid w:val="0060343D"/>
    <w:rsid w:val="006052AE"/>
    <w:rsid w:val="00640B1D"/>
    <w:rsid w:val="00643FCC"/>
    <w:rsid w:val="0065199E"/>
    <w:rsid w:val="006527D0"/>
    <w:rsid w:val="006536D7"/>
    <w:rsid w:val="00654BCC"/>
    <w:rsid w:val="00665499"/>
    <w:rsid w:val="00672290"/>
    <w:rsid w:val="00681FFC"/>
    <w:rsid w:val="006925D9"/>
    <w:rsid w:val="00694723"/>
    <w:rsid w:val="006A0B40"/>
    <w:rsid w:val="006A232B"/>
    <w:rsid w:val="006B66B4"/>
    <w:rsid w:val="006F15C7"/>
    <w:rsid w:val="007628AE"/>
    <w:rsid w:val="00780956"/>
    <w:rsid w:val="00782257"/>
    <w:rsid w:val="00783248"/>
    <w:rsid w:val="007A3510"/>
    <w:rsid w:val="007A4993"/>
    <w:rsid w:val="007A4E53"/>
    <w:rsid w:val="007B4198"/>
    <w:rsid w:val="007B4FA2"/>
    <w:rsid w:val="007E5ED5"/>
    <w:rsid w:val="007F518B"/>
    <w:rsid w:val="007F5A4E"/>
    <w:rsid w:val="0082356F"/>
    <w:rsid w:val="00824038"/>
    <w:rsid w:val="0082586F"/>
    <w:rsid w:val="00835843"/>
    <w:rsid w:val="00844F15"/>
    <w:rsid w:val="0086327B"/>
    <w:rsid w:val="00884C2F"/>
    <w:rsid w:val="0089273D"/>
    <w:rsid w:val="00896FD1"/>
    <w:rsid w:val="008A0782"/>
    <w:rsid w:val="008C27A7"/>
    <w:rsid w:val="008C2B48"/>
    <w:rsid w:val="008F1A37"/>
    <w:rsid w:val="00905F0B"/>
    <w:rsid w:val="00916F2B"/>
    <w:rsid w:val="00934630"/>
    <w:rsid w:val="00941A26"/>
    <w:rsid w:val="00972324"/>
    <w:rsid w:val="00990208"/>
    <w:rsid w:val="00990823"/>
    <w:rsid w:val="00992F0A"/>
    <w:rsid w:val="009C5639"/>
    <w:rsid w:val="009D0465"/>
    <w:rsid w:val="009D2A6F"/>
    <w:rsid w:val="009D4274"/>
    <w:rsid w:val="009D7DBD"/>
    <w:rsid w:val="00A07FFC"/>
    <w:rsid w:val="00A372F2"/>
    <w:rsid w:val="00A4355F"/>
    <w:rsid w:val="00A44737"/>
    <w:rsid w:val="00A448CE"/>
    <w:rsid w:val="00A47A64"/>
    <w:rsid w:val="00A54D5F"/>
    <w:rsid w:val="00A5558F"/>
    <w:rsid w:val="00A6678B"/>
    <w:rsid w:val="00A82975"/>
    <w:rsid w:val="00A836E2"/>
    <w:rsid w:val="00A910D8"/>
    <w:rsid w:val="00AB4DCF"/>
    <w:rsid w:val="00AC370A"/>
    <w:rsid w:val="00AD4EA7"/>
    <w:rsid w:val="00AE7851"/>
    <w:rsid w:val="00B16109"/>
    <w:rsid w:val="00B24CD1"/>
    <w:rsid w:val="00B25164"/>
    <w:rsid w:val="00B450BC"/>
    <w:rsid w:val="00B51B3A"/>
    <w:rsid w:val="00B808E8"/>
    <w:rsid w:val="00B83858"/>
    <w:rsid w:val="00B87AB6"/>
    <w:rsid w:val="00BA49B4"/>
    <w:rsid w:val="00BD0E2A"/>
    <w:rsid w:val="00BD1133"/>
    <w:rsid w:val="00BD6B55"/>
    <w:rsid w:val="00C061AC"/>
    <w:rsid w:val="00C362D4"/>
    <w:rsid w:val="00C440FF"/>
    <w:rsid w:val="00C4411A"/>
    <w:rsid w:val="00C54DCB"/>
    <w:rsid w:val="00C60A4C"/>
    <w:rsid w:val="00C835DD"/>
    <w:rsid w:val="00C9501C"/>
    <w:rsid w:val="00CA0C46"/>
    <w:rsid w:val="00CB4814"/>
    <w:rsid w:val="00CC6119"/>
    <w:rsid w:val="00CC75B5"/>
    <w:rsid w:val="00CD30A1"/>
    <w:rsid w:val="00CD4767"/>
    <w:rsid w:val="00CF2A28"/>
    <w:rsid w:val="00CF4C5A"/>
    <w:rsid w:val="00CF7AFF"/>
    <w:rsid w:val="00D06684"/>
    <w:rsid w:val="00D15961"/>
    <w:rsid w:val="00D31A03"/>
    <w:rsid w:val="00D35D92"/>
    <w:rsid w:val="00D4202E"/>
    <w:rsid w:val="00D63A9E"/>
    <w:rsid w:val="00D83388"/>
    <w:rsid w:val="00DE74C2"/>
    <w:rsid w:val="00DF1C44"/>
    <w:rsid w:val="00E02B6B"/>
    <w:rsid w:val="00E0416D"/>
    <w:rsid w:val="00E15C9B"/>
    <w:rsid w:val="00E25C2F"/>
    <w:rsid w:val="00E457C5"/>
    <w:rsid w:val="00E458E9"/>
    <w:rsid w:val="00E66DFF"/>
    <w:rsid w:val="00E67109"/>
    <w:rsid w:val="00EB5F5B"/>
    <w:rsid w:val="00EC2187"/>
    <w:rsid w:val="00EC5A6C"/>
    <w:rsid w:val="00F02D8C"/>
    <w:rsid w:val="00F21428"/>
    <w:rsid w:val="00F22CAD"/>
    <w:rsid w:val="00F272CE"/>
    <w:rsid w:val="00F3142C"/>
    <w:rsid w:val="00F31A8A"/>
    <w:rsid w:val="00F42DF6"/>
    <w:rsid w:val="00F51774"/>
    <w:rsid w:val="00F55B13"/>
    <w:rsid w:val="00F63D37"/>
    <w:rsid w:val="00F70281"/>
    <w:rsid w:val="00F8578E"/>
    <w:rsid w:val="00F92E8C"/>
    <w:rsid w:val="00FB0463"/>
    <w:rsid w:val="00FB05E9"/>
    <w:rsid w:val="00FB2CCC"/>
    <w:rsid w:val="00FF0866"/>
    <w:rsid w:val="00FF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2E0B19E"/>
  <w14:defaultImageDpi w14:val="32767"/>
  <w15:chartTrackingRefBased/>
  <w15:docId w15:val="{C9E1D2BD-AF73-3948-8F07-BF51AF6CC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o CS)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00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0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70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ampos</dc:creator>
  <cp:keywords/>
  <dc:description/>
  <cp:lastModifiedBy>Lucas Campos</cp:lastModifiedBy>
  <cp:revision>3</cp:revision>
  <dcterms:created xsi:type="dcterms:W3CDTF">2022-08-02T11:54:00Z</dcterms:created>
  <dcterms:modified xsi:type="dcterms:W3CDTF">2022-08-02T17:35:00Z</dcterms:modified>
</cp:coreProperties>
</file>